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7E81" w:rsidRDefault="008E7E81" w:rsidP="008E7E81">
      <w:pPr>
        <w:outlineLvl w:val="0"/>
        <w:rPr>
          <w:b/>
        </w:rPr>
      </w:pPr>
      <w:r>
        <w:rPr>
          <w:b/>
        </w:rPr>
        <w:t>S2 Appendix. 1</w:t>
      </w:r>
      <w:r w:rsidRPr="00003A9B">
        <w:rPr>
          <w:b/>
          <w:vertAlign w:val="superscript"/>
        </w:rPr>
        <w:t>st</w:t>
      </w:r>
      <w:r>
        <w:rPr>
          <w:b/>
        </w:rPr>
        <w:t xml:space="preserve"> – 99</w:t>
      </w:r>
      <w:r w:rsidRPr="00003A9B">
        <w:rPr>
          <w:b/>
          <w:vertAlign w:val="superscript"/>
        </w:rPr>
        <w:t>th</w:t>
      </w:r>
      <w:r>
        <w:rPr>
          <w:b/>
        </w:rPr>
        <w:t xml:space="preserve"> percentile regression coefficients.</w:t>
      </w:r>
    </w:p>
    <w:p w:rsidR="008E7E81" w:rsidRDefault="008E7E81" w:rsidP="008E7E81">
      <w:pPr>
        <w:outlineLvl w:val="0"/>
        <w:rPr>
          <w:b/>
        </w:rPr>
      </w:pPr>
    </w:p>
    <w:p w:rsidR="008E7E81" w:rsidRDefault="00DE77D9" w:rsidP="008E7E81">
      <w:pPr>
        <w:outlineLvl w:val="0"/>
        <w:rPr>
          <w:b/>
        </w:rPr>
      </w:pPr>
      <w:r>
        <w:rPr>
          <w:b/>
        </w:rPr>
        <w:t>Table A.</w:t>
      </w:r>
      <w:r w:rsidR="008E7E81">
        <w:rPr>
          <w:b/>
        </w:rPr>
        <w:t xml:space="preserve"> Percentile regression coefficients for all-prey models.</w:t>
      </w:r>
    </w:p>
    <w:p w:rsidR="008E7E81" w:rsidRPr="00234C24" w:rsidRDefault="008E7E81" w:rsidP="008E7E81">
      <w:r>
        <w:t xml:space="preserve">Quantile regression coefficients </w:t>
      </w:r>
      <w:r w:rsidRPr="00234C24">
        <w:t>for the 1</w:t>
      </w:r>
      <w:r w:rsidRPr="00234C24">
        <w:rPr>
          <w:vertAlign w:val="superscript"/>
        </w:rPr>
        <w:t>st</w:t>
      </w:r>
      <w:r w:rsidRPr="00234C24">
        <w:t xml:space="preserve"> – 99</w:t>
      </w:r>
      <w:r w:rsidRPr="00234C24">
        <w:rPr>
          <w:vertAlign w:val="superscript"/>
        </w:rPr>
        <w:t>th</w:t>
      </w:r>
      <w:r w:rsidRPr="00234C24">
        <w:t xml:space="preserve"> percentile regressions of prey total length (mm) as a function of predator total length (mm) for seven north temperate </w:t>
      </w:r>
      <w:proofErr w:type="spellStart"/>
      <w:r w:rsidRPr="00234C24">
        <w:t>piscivores</w:t>
      </w:r>
      <w:proofErr w:type="spellEnd"/>
      <w:r w:rsidRPr="00234C24">
        <w:t xml:space="preserve">. </w:t>
      </w:r>
      <w:r>
        <w:t>C</w:t>
      </w:r>
      <w:r w:rsidRPr="00234C24">
        <w:t>oefficients</w:t>
      </w:r>
      <w:r>
        <w:t xml:space="preserve"> </w:t>
      </w:r>
      <w:r w:rsidRPr="00234C24">
        <w:t>(</w:t>
      </w:r>
      <w:r w:rsidRPr="00234C24">
        <w:rPr>
          <w:i/>
        </w:rPr>
        <w:t>α</w:t>
      </w:r>
      <w:r>
        <w:t xml:space="preserve"> and </w:t>
      </w:r>
      <w:r w:rsidRPr="00234C24">
        <w:rPr>
          <w:i/>
        </w:rPr>
        <w:t>β</w:t>
      </w:r>
      <w:r w:rsidRPr="00234C24">
        <w:t>)</w:t>
      </w:r>
      <w:r>
        <w:t xml:space="preserve"> correspond with equations in Table 2. </w:t>
      </w:r>
    </w:p>
    <w:p w:rsidR="008E7E81" w:rsidRDefault="008E7E81" w:rsidP="008E7E81">
      <w:pPr>
        <w:rPr>
          <w:b/>
        </w:rPr>
      </w:pPr>
    </w:p>
    <w:tbl>
      <w:tblPr>
        <w:tblStyle w:val="TableGrid"/>
        <w:tblW w:w="11970" w:type="dxa"/>
        <w:jc w:val="center"/>
        <w:tblLayout w:type="fixed"/>
        <w:tblLook w:val="04A0" w:firstRow="1" w:lastRow="0" w:firstColumn="1" w:lastColumn="0" w:noHBand="0" w:noVBand="1"/>
      </w:tblPr>
      <w:tblGrid>
        <w:gridCol w:w="450"/>
        <w:gridCol w:w="630"/>
        <w:gridCol w:w="990"/>
        <w:gridCol w:w="630"/>
        <w:gridCol w:w="990"/>
        <w:gridCol w:w="630"/>
        <w:gridCol w:w="990"/>
        <w:gridCol w:w="720"/>
        <w:gridCol w:w="1080"/>
        <w:gridCol w:w="630"/>
        <w:gridCol w:w="990"/>
        <w:gridCol w:w="630"/>
        <w:gridCol w:w="990"/>
        <w:gridCol w:w="630"/>
        <w:gridCol w:w="990"/>
      </w:tblGrid>
      <w:tr w:rsidR="008E7E81" w:rsidRPr="00B712E0" w:rsidTr="009C41B0">
        <w:trPr>
          <w:cantSplit/>
          <w:trHeight w:val="1367"/>
          <w:jc w:val="center"/>
        </w:trPr>
        <w:tc>
          <w:tcPr>
            <w:tcW w:w="450" w:type="dxa"/>
            <w:textDirection w:val="btLr"/>
            <w:vAlign w:val="center"/>
          </w:tcPr>
          <w:p w:rsidR="008E7E81" w:rsidRPr="00B712E0" w:rsidRDefault="008E7E81" w:rsidP="009C41B0">
            <w:pPr>
              <w:ind w:left="113" w:right="113"/>
              <w:jc w:val="center"/>
            </w:pPr>
            <w:r w:rsidRPr="00B712E0">
              <w:t>Percentile</w:t>
            </w:r>
          </w:p>
        </w:tc>
        <w:tc>
          <w:tcPr>
            <w:tcW w:w="1620" w:type="dxa"/>
            <w:gridSpan w:val="2"/>
            <w:textDirection w:val="btLr"/>
            <w:vAlign w:val="center"/>
          </w:tcPr>
          <w:p w:rsidR="008E7E81" w:rsidRPr="00B712E0" w:rsidRDefault="008E7E81" w:rsidP="009C41B0">
            <w:pPr>
              <w:ind w:left="113" w:right="113"/>
              <w:jc w:val="center"/>
            </w:pPr>
            <w:r w:rsidRPr="00B712E0">
              <w:t>Crappie</w:t>
            </w:r>
          </w:p>
        </w:tc>
        <w:tc>
          <w:tcPr>
            <w:tcW w:w="1620" w:type="dxa"/>
            <w:gridSpan w:val="2"/>
            <w:textDirection w:val="btLr"/>
            <w:vAlign w:val="center"/>
          </w:tcPr>
          <w:p w:rsidR="008E7E81" w:rsidRPr="00B712E0" w:rsidRDefault="008E7E81" w:rsidP="009C41B0">
            <w:pPr>
              <w:ind w:left="113" w:right="113"/>
              <w:jc w:val="center"/>
            </w:pPr>
            <w:r w:rsidRPr="00B712E0">
              <w:t>Largemouth Bass</w:t>
            </w:r>
          </w:p>
        </w:tc>
        <w:tc>
          <w:tcPr>
            <w:tcW w:w="1620" w:type="dxa"/>
            <w:gridSpan w:val="2"/>
            <w:textDirection w:val="btLr"/>
            <w:vAlign w:val="center"/>
          </w:tcPr>
          <w:p w:rsidR="008E7E81" w:rsidRPr="00B712E0" w:rsidRDefault="008E7E81" w:rsidP="009C41B0">
            <w:pPr>
              <w:ind w:left="113" w:right="113"/>
              <w:jc w:val="center"/>
            </w:pPr>
            <w:r w:rsidRPr="00B712E0">
              <w:t>Muskellunge</w:t>
            </w:r>
          </w:p>
        </w:tc>
        <w:tc>
          <w:tcPr>
            <w:tcW w:w="1800" w:type="dxa"/>
            <w:gridSpan w:val="2"/>
            <w:textDirection w:val="btLr"/>
            <w:vAlign w:val="center"/>
          </w:tcPr>
          <w:p w:rsidR="008E7E81" w:rsidRPr="00B712E0" w:rsidRDefault="008E7E81" w:rsidP="009C41B0">
            <w:pPr>
              <w:ind w:left="113" w:right="113"/>
              <w:jc w:val="center"/>
            </w:pPr>
            <w:r w:rsidRPr="00B712E0">
              <w:t>Northern Pike</w:t>
            </w:r>
          </w:p>
        </w:tc>
        <w:tc>
          <w:tcPr>
            <w:tcW w:w="1620" w:type="dxa"/>
            <w:gridSpan w:val="2"/>
            <w:textDirection w:val="btLr"/>
            <w:vAlign w:val="center"/>
          </w:tcPr>
          <w:p w:rsidR="008E7E81" w:rsidRPr="00B712E0" w:rsidRDefault="008E7E81" w:rsidP="009C41B0">
            <w:pPr>
              <w:ind w:left="113" w:right="113"/>
              <w:jc w:val="center"/>
            </w:pPr>
            <w:r w:rsidRPr="00B712E0">
              <w:t>Rock Bass</w:t>
            </w:r>
          </w:p>
        </w:tc>
        <w:tc>
          <w:tcPr>
            <w:tcW w:w="1620" w:type="dxa"/>
            <w:gridSpan w:val="2"/>
            <w:textDirection w:val="btLr"/>
            <w:vAlign w:val="center"/>
          </w:tcPr>
          <w:p w:rsidR="008E7E81" w:rsidRPr="00B712E0" w:rsidRDefault="008E7E81" w:rsidP="009C41B0">
            <w:pPr>
              <w:ind w:left="113" w:right="113"/>
              <w:jc w:val="center"/>
            </w:pPr>
            <w:r w:rsidRPr="00B712E0">
              <w:t>Smallmouth Bass</w:t>
            </w:r>
          </w:p>
        </w:tc>
        <w:tc>
          <w:tcPr>
            <w:tcW w:w="1620" w:type="dxa"/>
            <w:gridSpan w:val="2"/>
            <w:textDirection w:val="btLr"/>
            <w:vAlign w:val="center"/>
          </w:tcPr>
          <w:p w:rsidR="008E7E81" w:rsidRPr="00B712E0" w:rsidRDefault="008E7E81" w:rsidP="009C41B0">
            <w:pPr>
              <w:ind w:left="113" w:right="113"/>
              <w:jc w:val="center"/>
            </w:pPr>
            <w:r w:rsidRPr="00B712E0">
              <w:t>Walleye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  <w:rPr>
                <w:i/>
              </w:rPr>
            </w:pPr>
            <w:r w:rsidRPr="00B712E0">
              <w:rPr>
                <w:i/>
              </w:rPr>
              <w:t>α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  <w:rPr>
                <w:i/>
              </w:rPr>
            </w:pPr>
            <w:r w:rsidRPr="00B712E0">
              <w:rPr>
                <w:i/>
              </w:rPr>
              <w:t>β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  <w:rPr>
                <w:i/>
              </w:rPr>
            </w:pPr>
            <w:r w:rsidRPr="00B712E0">
              <w:rPr>
                <w:i/>
              </w:rPr>
              <w:t>α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  <w:rPr>
                <w:i/>
              </w:rPr>
            </w:pPr>
            <w:r w:rsidRPr="00B712E0">
              <w:rPr>
                <w:i/>
              </w:rPr>
              <w:t>β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  <w:rPr>
                <w:i/>
              </w:rPr>
            </w:pPr>
            <w:r w:rsidRPr="00B712E0">
              <w:rPr>
                <w:i/>
              </w:rPr>
              <w:t>α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  <w:rPr>
                <w:i/>
              </w:rPr>
            </w:pPr>
            <w:r w:rsidRPr="00B712E0">
              <w:rPr>
                <w:i/>
              </w:rPr>
              <w:t>β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  <w:rPr>
                <w:i/>
              </w:rPr>
            </w:pPr>
            <w:r w:rsidRPr="00B712E0">
              <w:rPr>
                <w:i/>
              </w:rPr>
              <w:t>α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  <w:rPr>
                <w:i/>
              </w:rPr>
            </w:pPr>
            <w:r w:rsidRPr="00B712E0">
              <w:rPr>
                <w:i/>
              </w:rPr>
              <w:t>β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  <w:rPr>
                <w:i/>
              </w:rPr>
            </w:pPr>
            <w:r w:rsidRPr="00B712E0">
              <w:rPr>
                <w:i/>
              </w:rPr>
              <w:t>α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  <w:rPr>
                <w:i/>
              </w:rPr>
            </w:pPr>
            <w:r w:rsidRPr="00B712E0">
              <w:rPr>
                <w:i/>
              </w:rPr>
              <w:t>β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  <w:rPr>
                <w:i/>
              </w:rPr>
            </w:pPr>
            <w:r w:rsidRPr="00B712E0">
              <w:rPr>
                <w:i/>
              </w:rPr>
              <w:t>α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  <w:rPr>
                <w:i/>
              </w:rPr>
            </w:pPr>
            <w:r w:rsidRPr="00B712E0">
              <w:rPr>
                <w:i/>
              </w:rPr>
              <w:t>β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  <w:rPr>
                <w:i/>
              </w:rPr>
            </w:pPr>
            <w:r w:rsidRPr="00B712E0">
              <w:rPr>
                <w:i/>
              </w:rPr>
              <w:t>α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  <w:rPr>
                <w:i/>
              </w:rPr>
            </w:pPr>
            <w:r w:rsidRPr="00B712E0">
              <w:rPr>
                <w:i/>
              </w:rPr>
              <w:t>β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0.9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07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1.8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2.49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2.9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17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-0.51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5.96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0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6.78</w:t>
            </w:r>
            <w:r>
              <w:t>e-</w:t>
            </w:r>
            <w:r w:rsidRPr="00080D8E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2.9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73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2.5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29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2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8.79</w:t>
            </w:r>
            <w:r>
              <w:t>e-</w:t>
            </w:r>
            <w:r w:rsidRPr="00362A04">
              <w:t>02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1.9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2.59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2.9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21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-1.10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6.99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0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6.78</w:t>
            </w:r>
            <w:r>
              <w:t>e-</w:t>
            </w:r>
            <w:r w:rsidRPr="00080D8E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0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68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2.7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18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3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8.99</w:t>
            </w:r>
            <w:r>
              <w:t>e-</w:t>
            </w:r>
            <w:r w:rsidRPr="00362A04">
              <w:t>02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1.9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2.61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2.9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37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49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3.23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1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5.67</w:t>
            </w:r>
            <w:r>
              <w:t>e-</w:t>
            </w:r>
            <w:r w:rsidRPr="00080D8E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2.9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10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2.7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17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9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4.92</w:t>
            </w:r>
            <w:r>
              <w:t>e-</w:t>
            </w:r>
            <w:r w:rsidRPr="00362A04">
              <w:t>02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1.8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64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2.9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40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2.11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2.39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1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6.37</w:t>
            </w:r>
            <w:r>
              <w:t>e-</w:t>
            </w:r>
            <w:r w:rsidRPr="00080D8E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2.9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26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2.8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11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9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5.14</w:t>
            </w:r>
            <w:r>
              <w:t>e-</w:t>
            </w:r>
            <w:r w:rsidRPr="00362A04">
              <w:t>02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1.9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42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2.9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46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87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2.81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1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6.37</w:t>
            </w:r>
            <w:r>
              <w:t>e-</w:t>
            </w:r>
            <w:r w:rsidRPr="00080D8E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0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23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2.9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10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9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5.63</w:t>
            </w:r>
            <w:r>
              <w:t>e-</w:t>
            </w:r>
            <w:r w:rsidRPr="00362A04">
              <w:t>02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1.9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66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2.9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40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57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3.35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2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4.61</w:t>
            </w:r>
            <w:r>
              <w:t>e-</w:t>
            </w:r>
            <w:r w:rsidRPr="00080D8E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0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21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2.9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04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9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5.63</w:t>
            </w:r>
            <w:r>
              <w:t>e-</w:t>
            </w:r>
            <w:r w:rsidRPr="00362A04">
              <w:t>02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1.9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64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2.9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35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37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3.71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2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4.61</w:t>
            </w:r>
            <w:r>
              <w:t>e-</w:t>
            </w:r>
            <w:r w:rsidRPr="00080D8E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0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74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0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04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8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6.06</w:t>
            </w:r>
            <w:r>
              <w:t>e-</w:t>
            </w:r>
            <w:r w:rsidRPr="00362A04">
              <w:t>02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1.9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64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0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47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13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4.15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1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8.69</w:t>
            </w:r>
            <w:r>
              <w:t>e-</w:t>
            </w:r>
            <w:r w:rsidRPr="00080D8E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0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82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0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02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8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5.92</w:t>
            </w:r>
            <w:r>
              <w:t>e-</w:t>
            </w:r>
            <w:r w:rsidRPr="00362A04">
              <w:t>02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1.9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73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0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43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04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4.31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1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8.97</w:t>
            </w:r>
            <w:r>
              <w:t>e-</w:t>
            </w:r>
            <w:r w:rsidRPr="00080D8E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0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80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0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03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8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6.63</w:t>
            </w:r>
            <w:r>
              <w:t>e-</w:t>
            </w:r>
            <w:r w:rsidRPr="00362A04">
              <w:t>02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1.9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04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0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58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0.95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4.48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1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09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0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71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0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05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7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6.89</w:t>
            </w:r>
            <w:r>
              <w:t>e-</w:t>
            </w:r>
            <w:r w:rsidRPr="00362A04">
              <w:t>02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1.9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08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0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61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03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4.39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1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23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1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59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1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02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8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6.12</w:t>
            </w:r>
            <w:r>
              <w:t>e-</w:t>
            </w:r>
            <w:r w:rsidRPr="00362A04">
              <w:t>02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0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01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2.9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71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0.83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4.73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1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23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1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70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1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01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9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5.88</w:t>
            </w:r>
            <w:r>
              <w:t>e-</w:t>
            </w:r>
            <w:r w:rsidRPr="00362A04">
              <w:t>02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0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94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2.9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74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0.76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4.85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1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19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1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64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1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03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7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7.21</w:t>
            </w:r>
            <w:r>
              <w:t>e-</w:t>
            </w:r>
            <w:r w:rsidRPr="00362A04">
              <w:t>02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0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90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2.9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74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51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3.74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1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21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1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78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1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02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8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6.87</w:t>
            </w:r>
            <w:r>
              <w:t>e-</w:t>
            </w:r>
            <w:r w:rsidRPr="00362A04">
              <w:t>02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0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01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0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73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55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3.70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1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21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1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91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2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89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8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6.78</w:t>
            </w:r>
            <w:r>
              <w:t>e-</w:t>
            </w:r>
            <w:r w:rsidRPr="00362A04">
              <w:t>02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1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94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0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73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47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3.86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1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20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1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90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2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92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7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7.70</w:t>
            </w:r>
            <w:r>
              <w:t>e-</w:t>
            </w:r>
            <w:r w:rsidRPr="00362A04">
              <w:t>02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1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90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0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76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74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3.46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1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20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1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3.06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2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02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6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8.16</w:t>
            </w:r>
            <w:r>
              <w:t>e-</w:t>
            </w:r>
            <w:r w:rsidRPr="00362A04">
              <w:t>02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1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89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0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84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99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3.09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1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45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2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67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2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89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6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8.14</w:t>
            </w:r>
            <w:r>
              <w:t>e-</w:t>
            </w:r>
            <w:r w:rsidRPr="00362A04">
              <w:t>02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2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81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2.9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89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93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3.20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1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47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3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41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2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59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6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8.25</w:t>
            </w:r>
            <w:r>
              <w:t>e-</w:t>
            </w:r>
            <w:r w:rsidRPr="00362A04">
              <w:t>02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2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86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2.9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99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91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3.24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1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46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4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02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2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81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5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8.93</w:t>
            </w:r>
            <w:r>
              <w:t>e-</w:t>
            </w:r>
            <w:r w:rsidRPr="00362A04">
              <w:t>02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2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84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2.9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04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83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3.38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1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46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4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01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3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87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4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9.85</w:t>
            </w:r>
            <w:r>
              <w:t>e-</w:t>
            </w:r>
            <w:r w:rsidRPr="00362A04">
              <w:t>02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2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87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2.9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09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78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3.48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1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46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4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00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3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83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lastRenderedPageBreak/>
              <w:t>2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5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9.25</w:t>
            </w:r>
            <w:r>
              <w:t>e-</w:t>
            </w:r>
            <w:r w:rsidRPr="00362A04">
              <w:t>02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2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94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2.9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10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72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3.59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1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47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5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92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3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66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5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9.71</w:t>
            </w:r>
            <w:r>
              <w:t>e-</w:t>
            </w:r>
            <w:r w:rsidRPr="00362A04">
              <w:t>02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2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90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2.9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12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79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3.50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1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47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5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09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3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80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4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07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3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85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0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09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72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3.62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1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52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5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83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3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00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2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18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3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93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0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09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68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3.70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1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52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5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87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3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02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2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22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3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89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2.9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15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64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3.78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1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40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6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82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3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00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1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27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3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94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2.9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18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55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3.92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1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40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6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72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3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93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1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30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3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98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2.9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22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51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4.01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1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54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6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62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3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75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1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34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3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97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2.9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35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55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3.95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1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54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6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67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4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60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0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37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4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99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2.9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32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48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4.07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2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44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7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53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4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57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0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40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4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93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2.9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35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46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4.12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2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44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7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56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4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40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0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38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4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99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2.9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33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52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4.03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2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43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7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55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4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42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1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37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4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98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2.9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34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48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4.10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2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44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7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58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4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44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0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39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4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02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2.9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40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52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4.05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2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42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7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61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4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38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0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43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4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99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0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34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61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3.93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2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42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7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44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4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35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0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43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4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00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0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35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67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3.83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2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42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7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42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4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29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0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46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4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05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0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35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2.02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3.33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2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54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7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55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4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38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0.9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53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5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02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1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29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97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3.42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2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54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7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64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4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31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0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45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5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03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1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29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94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3.48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2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54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7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65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5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22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1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40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5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03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1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33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92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3.52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2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62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7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65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5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31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1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39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5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02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1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31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91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3.55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2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62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7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77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5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37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2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35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5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01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1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28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88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3.60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2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59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7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80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5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44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3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31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5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05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1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29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83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3.70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2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59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7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79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5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24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2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36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6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96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1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33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76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3.82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2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58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7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77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5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05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2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37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6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94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2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29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79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3.79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2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68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8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62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5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07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0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53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6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00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2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30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74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3.89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2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67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8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73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5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8.99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0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54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6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01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2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27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66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4.04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2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67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8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71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5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06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0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54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6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97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2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29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69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4.01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2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64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8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78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5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17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0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55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6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94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2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31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62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4.13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2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64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8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82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5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06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0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59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6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99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2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31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63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4.16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2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68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8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01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6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13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0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61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6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94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2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31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56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4.28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2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72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8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90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6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27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2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49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6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00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2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28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45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4.47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2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72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8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91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6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41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0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61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6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00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3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23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38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4.59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2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86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8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06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6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48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0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63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7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96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3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21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42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4.56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2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77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8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05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6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58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1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61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7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05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3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19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31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4.76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2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83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8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04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6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78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1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57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7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09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4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08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20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4.96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2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83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9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96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6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00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lastRenderedPageBreak/>
              <w:t>58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1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60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7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13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5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03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18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5.02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2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81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9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00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6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03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1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60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7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17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5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01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1.06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5.23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2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81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9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98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6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04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1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58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7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26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5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00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0.93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5.46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2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78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9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94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6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06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2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55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7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32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5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99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0.99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5.40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2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80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9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92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6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09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2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56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7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27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5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00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0.86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5.62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3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74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9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92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6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12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3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51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7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26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5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01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0.67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5.98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3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74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9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92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6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15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3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52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7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25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6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98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0.49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6.30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3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73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9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93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6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18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5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41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7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22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6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05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0.42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6.43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3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73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9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87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6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17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4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50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8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21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6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06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0.34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6.58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3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78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9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89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6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15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4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47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8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26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6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05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0.13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6.95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3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78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9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85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6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14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4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49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8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26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6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01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0.01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7.16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3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78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4.0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79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6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12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5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47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8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22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6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2.01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-0.09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7.33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3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78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4.0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90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7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10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5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46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8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17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6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99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-0.32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7.73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3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71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9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02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7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08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5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47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9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13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7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95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-0.58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8.20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3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71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3.9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08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7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06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5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45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9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10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7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96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-0.68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8.38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3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75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4.0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98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7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04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6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44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9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15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7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94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-0.86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8.70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3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75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4.0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91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7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02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5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46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9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18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7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93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-1.08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9.10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3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75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4.0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91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7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01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6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42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9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20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8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95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-1.29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9.49</w:t>
            </w:r>
            <w:r>
              <w:t>e-</w:t>
            </w:r>
            <w:r w:rsidRPr="006F06BB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4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62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4.0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98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7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82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6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47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9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20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8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86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-1.62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1.01</w:t>
            </w:r>
            <w:r>
              <w:t>e+</w:t>
            </w:r>
            <w:r w:rsidRPr="006F06BB">
              <w:t>00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3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88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4.0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93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8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67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77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6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44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9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15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9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81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-1.79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1.04</w:t>
            </w:r>
            <w:r>
              <w:t>e+</w:t>
            </w:r>
            <w:r w:rsidRPr="006F06BB">
              <w:t>00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3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91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4.0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05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8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60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8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35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2.9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23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9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83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-2.01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1.08</w:t>
            </w:r>
            <w:r>
              <w:t>e+</w:t>
            </w:r>
            <w:r w:rsidRPr="006F06BB">
              <w:t>00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3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91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4.0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15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8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52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7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40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3.0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16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8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94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-2.19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1.11</w:t>
            </w:r>
            <w:r>
              <w:t>e+</w:t>
            </w:r>
            <w:r w:rsidRPr="006F06BB">
              <w:t>00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3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91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4.0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09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8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24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7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41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3.0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12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9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85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-2.32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1.14</w:t>
            </w:r>
            <w:r>
              <w:t>e+</w:t>
            </w:r>
            <w:r w:rsidRPr="006F06BB">
              <w:t>00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3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91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4.1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99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8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9.78</w:t>
            </w:r>
            <w:r>
              <w:t>e-</w:t>
            </w:r>
            <w:r w:rsidRPr="00953AE1">
              <w:t>04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8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8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36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3.0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10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3.9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81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-2.48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1.16</w:t>
            </w:r>
            <w:r>
              <w:t>e+</w:t>
            </w:r>
            <w:r w:rsidRPr="006F06BB">
              <w:t>00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4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79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4.1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97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8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03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9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31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3.0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16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4.0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79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-2.75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1.21</w:t>
            </w:r>
            <w:r>
              <w:t>e+</w:t>
            </w:r>
            <w:r w:rsidRPr="006F06BB">
              <w:t>00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5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71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4.1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92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8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04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9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32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3.0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17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4.0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78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-3.00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1.26</w:t>
            </w:r>
            <w:r>
              <w:t>e+</w:t>
            </w:r>
            <w:r w:rsidRPr="006F06BB">
              <w:t>00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5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78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4.1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84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8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01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84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9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34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3.0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20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4.0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78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-3.00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1.26</w:t>
            </w:r>
            <w:r>
              <w:t>e+</w:t>
            </w:r>
            <w:r w:rsidRPr="006F06BB">
              <w:t>00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5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78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4.2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67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8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07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9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36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3.1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21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4.0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78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-3.00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1.27</w:t>
            </w:r>
            <w:r>
              <w:t>e+</w:t>
            </w:r>
            <w:r w:rsidRPr="006F06BB">
              <w:t>00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4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90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4.2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71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8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12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2.0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30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3.1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24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4.0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91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-3.26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1.31</w:t>
            </w:r>
            <w:r>
              <w:t>e+</w:t>
            </w:r>
            <w:r w:rsidRPr="006F06BB">
              <w:t>00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4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2.15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4.2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85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8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09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2.0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29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3.1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25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4.0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95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-3.49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1.36</w:t>
            </w:r>
            <w:r>
              <w:t>e+</w:t>
            </w:r>
            <w:r w:rsidRPr="006F06BB">
              <w:t>00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4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2.15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4.3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77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9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09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9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39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3.1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20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4.0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95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-3.40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1.35</w:t>
            </w:r>
            <w:r>
              <w:t>e+</w:t>
            </w:r>
            <w:r w:rsidRPr="006F06BB">
              <w:t>00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4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2.13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4.3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70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9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14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89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2.2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21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3.1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15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4.0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94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-3.47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1.36</w:t>
            </w:r>
            <w:r>
              <w:t>e+</w:t>
            </w:r>
            <w:r w:rsidRPr="006F06BB">
              <w:t>00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4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2.13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4.3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60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9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21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2.2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22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3.19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18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4.1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90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-3.58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1.38</w:t>
            </w:r>
            <w:r>
              <w:t>e+</w:t>
            </w:r>
            <w:r w:rsidRPr="006F06BB">
              <w:t>00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5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2.05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4.3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68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9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29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2.1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26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3.2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4.00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4.1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89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-3.64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1.39</w:t>
            </w:r>
            <w:r>
              <w:t>e+</w:t>
            </w:r>
            <w:r w:rsidRPr="006F06BB">
              <w:t>00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6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80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4.3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94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9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33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2.1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30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3.3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85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4.1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92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-3.67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1.40</w:t>
            </w:r>
            <w:r>
              <w:t>e+</w:t>
            </w:r>
            <w:r w:rsidRPr="006F06BB">
              <w:t>00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6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80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4.4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07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9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39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lastRenderedPageBreak/>
              <w:t>9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2.0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39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3.3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81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4.1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91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-3.76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1.42</w:t>
            </w:r>
            <w:r>
              <w:t>e+</w:t>
            </w:r>
            <w:r w:rsidRPr="006F06BB">
              <w:t>00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8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59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4.4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89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9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49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2.0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39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3.3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137BFE">
              <w:t>3.83</w:t>
            </w:r>
            <w:r>
              <w:t>e-</w:t>
            </w:r>
            <w:r w:rsidRPr="00137BFE">
              <w:t>03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4.2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85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F6FEB">
              <w:t>-3.84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1.43</w:t>
            </w:r>
            <w:r>
              <w:t>e+</w:t>
            </w:r>
            <w:r w:rsidRPr="006F06BB">
              <w:t>00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8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59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4.5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74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9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60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9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48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3.4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1.21e-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4.2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87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4.63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1.44</w:t>
            </w:r>
            <w:r>
              <w:t>e+</w:t>
            </w:r>
            <w:r w:rsidRPr="006F06BB">
              <w:t>00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8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55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4.5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72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9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73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2.0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40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3.4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1.17e-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4.3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83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4.67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1.47</w:t>
            </w:r>
            <w:r>
              <w:t>e+</w:t>
            </w:r>
            <w:r w:rsidRPr="006F06BB">
              <w:t>00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8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55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4.6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1.45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3.9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72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2.0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43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3.5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1.19e-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4.3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79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4.76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1.47</w:t>
            </w:r>
            <w:r>
              <w:t>e+</w:t>
            </w:r>
            <w:r w:rsidRPr="006F06BB">
              <w:t>00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3.8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70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4.5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58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4.02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75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2.4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24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3.60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1.10e-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4.5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61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4.82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1.51</w:t>
            </w:r>
            <w:r>
              <w:t>e+</w:t>
            </w:r>
            <w:r w:rsidRPr="006F06BB">
              <w:t>00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4.1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13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4.5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71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4.06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1.81</w:t>
            </w:r>
            <w:r>
              <w:t>e-</w:t>
            </w:r>
            <w:r w:rsidRPr="00953AE1">
              <w:t>03</w:t>
            </w:r>
          </w:p>
        </w:tc>
      </w:tr>
      <w:tr w:rsidR="008E7E81" w:rsidRPr="00B712E0" w:rsidTr="009C41B0">
        <w:trPr>
          <w:jc w:val="center"/>
        </w:trPr>
        <w:tc>
          <w:tcPr>
            <w:tcW w:w="45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F66E7F">
              <w:t>1.85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362A04">
              <w:t>1.69</w:t>
            </w:r>
            <w:r>
              <w:t>e-</w:t>
            </w:r>
            <w:r w:rsidRPr="00362A04">
              <w:t>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AC0121">
              <w:t>3.61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1.11e-01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D0385">
              <w:t>4.48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F5CF2">
              <w:t>1.76</w:t>
            </w:r>
            <w:r>
              <w:t>e-</w:t>
            </w:r>
            <w:r w:rsidRPr="000F5CF2">
              <w:t>0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4.94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F06BB">
              <w:t>1.43</w:t>
            </w:r>
            <w:r>
              <w:t>e+</w:t>
            </w:r>
            <w:r w:rsidRPr="006F06BB">
              <w:t>00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E372D3">
              <w:t>4.13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080D8E">
              <w:t>1.13</w:t>
            </w:r>
            <w:r>
              <w:t>e-</w:t>
            </w:r>
            <w:r w:rsidRPr="00080D8E">
              <w:t>05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6E0874">
              <w:t>4.64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B1E0F">
              <w:t>2.48</w:t>
            </w:r>
            <w:r>
              <w:t>e-</w:t>
            </w:r>
            <w:r w:rsidRPr="007B1E0F">
              <w:t>06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2E5B3B">
              <w:t>4.07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953AE1">
              <w:t>2.00</w:t>
            </w:r>
            <w:r>
              <w:t>e-</w:t>
            </w:r>
            <w:r w:rsidRPr="00953AE1">
              <w:t>03</w:t>
            </w:r>
          </w:p>
        </w:tc>
      </w:tr>
    </w:tbl>
    <w:p w:rsidR="008E7E81" w:rsidRDefault="008E7E81" w:rsidP="008E7E81">
      <w:pPr>
        <w:rPr>
          <w:b/>
        </w:rPr>
      </w:pPr>
    </w:p>
    <w:p w:rsidR="008E7E81" w:rsidRDefault="008E7E81" w:rsidP="008E7E81">
      <w:pPr>
        <w:rPr>
          <w:b/>
        </w:rPr>
      </w:pPr>
    </w:p>
    <w:p w:rsidR="008E7E81" w:rsidRDefault="008E7E81" w:rsidP="008E7E81">
      <w:pPr>
        <w:rPr>
          <w:b/>
        </w:rPr>
      </w:pPr>
    </w:p>
    <w:p w:rsidR="008E7E81" w:rsidRDefault="008E7E81" w:rsidP="008E7E81">
      <w:pPr>
        <w:rPr>
          <w:b/>
        </w:rPr>
      </w:pPr>
    </w:p>
    <w:p w:rsidR="008E7E81" w:rsidRDefault="008E7E81" w:rsidP="008E7E81">
      <w:pPr>
        <w:rPr>
          <w:b/>
        </w:rPr>
      </w:pPr>
    </w:p>
    <w:p w:rsidR="008E7E81" w:rsidRDefault="008E7E81" w:rsidP="008E7E81">
      <w:pPr>
        <w:rPr>
          <w:b/>
        </w:rPr>
      </w:pPr>
    </w:p>
    <w:p w:rsidR="008E7E81" w:rsidRDefault="008E7E81" w:rsidP="008E7E81">
      <w:pPr>
        <w:rPr>
          <w:b/>
        </w:rPr>
      </w:pPr>
    </w:p>
    <w:p w:rsidR="008E7E81" w:rsidRDefault="008E7E81" w:rsidP="008E7E81">
      <w:pPr>
        <w:rPr>
          <w:b/>
        </w:rPr>
      </w:pPr>
    </w:p>
    <w:p w:rsidR="008E7E81" w:rsidRDefault="008E7E81" w:rsidP="008E7E81">
      <w:pPr>
        <w:rPr>
          <w:b/>
        </w:rPr>
      </w:pPr>
    </w:p>
    <w:p w:rsidR="008E7E81" w:rsidRDefault="008E7E81" w:rsidP="008E7E81">
      <w:pPr>
        <w:rPr>
          <w:b/>
        </w:rPr>
      </w:pPr>
    </w:p>
    <w:p w:rsidR="008E7E81" w:rsidRDefault="008E7E81" w:rsidP="008E7E81">
      <w:pPr>
        <w:rPr>
          <w:b/>
        </w:rPr>
      </w:pPr>
    </w:p>
    <w:p w:rsidR="008E7E81" w:rsidRDefault="008E7E81" w:rsidP="008E7E81">
      <w:pPr>
        <w:rPr>
          <w:b/>
        </w:rPr>
      </w:pPr>
    </w:p>
    <w:p w:rsidR="008E7E81" w:rsidRDefault="008E7E81" w:rsidP="008E7E81">
      <w:pPr>
        <w:rPr>
          <w:b/>
        </w:rPr>
      </w:pPr>
    </w:p>
    <w:p w:rsidR="008E7E81" w:rsidRDefault="008E7E81" w:rsidP="008E7E81">
      <w:pPr>
        <w:rPr>
          <w:b/>
        </w:rPr>
      </w:pPr>
    </w:p>
    <w:p w:rsidR="008E7E81" w:rsidRDefault="008E7E81" w:rsidP="008E7E81">
      <w:pPr>
        <w:rPr>
          <w:b/>
        </w:rPr>
      </w:pPr>
    </w:p>
    <w:p w:rsidR="008E7E81" w:rsidRDefault="008E7E81" w:rsidP="008E7E81">
      <w:pPr>
        <w:rPr>
          <w:b/>
        </w:rPr>
      </w:pPr>
    </w:p>
    <w:p w:rsidR="008E7E81" w:rsidRDefault="008E7E81" w:rsidP="008E7E81">
      <w:pPr>
        <w:rPr>
          <w:b/>
        </w:rPr>
      </w:pPr>
    </w:p>
    <w:p w:rsidR="008E7E81" w:rsidRDefault="008E7E81" w:rsidP="008E7E81">
      <w:pPr>
        <w:rPr>
          <w:b/>
        </w:rPr>
      </w:pPr>
    </w:p>
    <w:p w:rsidR="008E7E81" w:rsidRDefault="008E7E81" w:rsidP="008E7E81">
      <w:pPr>
        <w:rPr>
          <w:b/>
        </w:rPr>
      </w:pPr>
    </w:p>
    <w:p w:rsidR="008E7E81" w:rsidRDefault="008E7E81" w:rsidP="008E7E81">
      <w:pPr>
        <w:rPr>
          <w:b/>
        </w:rPr>
      </w:pPr>
    </w:p>
    <w:p w:rsidR="008E7E81" w:rsidRDefault="008E7E81" w:rsidP="008E7E81">
      <w:pPr>
        <w:rPr>
          <w:b/>
        </w:rPr>
      </w:pPr>
    </w:p>
    <w:p w:rsidR="008E7E81" w:rsidRDefault="008E7E81" w:rsidP="008E7E81">
      <w:pPr>
        <w:rPr>
          <w:b/>
        </w:rPr>
      </w:pPr>
    </w:p>
    <w:p w:rsidR="008E7E81" w:rsidRDefault="008E7E81" w:rsidP="008E7E81">
      <w:pPr>
        <w:rPr>
          <w:b/>
        </w:rPr>
      </w:pPr>
    </w:p>
    <w:p w:rsidR="008E7E81" w:rsidRDefault="008E7E81" w:rsidP="008E7E81">
      <w:pPr>
        <w:rPr>
          <w:b/>
        </w:rPr>
      </w:pPr>
    </w:p>
    <w:p w:rsidR="008E7E81" w:rsidRDefault="008E7E81" w:rsidP="008E7E81">
      <w:pPr>
        <w:rPr>
          <w:b/>
        </w:rPr>
      </w:pPr>
    </w:p>
    <w:p w:rsidR="008E7E81" w:rsidRDefault="008E7E81" w:rsidP="008E7E81">
      <w:pPr>
        <w:rPr>
          <w:b/>
        </w:rPr>
      </w:pPr>
    </w:p>
    <w:p w:rsidR="008E7E81" w:rsidRDefault="00DE77D9" w:rsidP="008E7E81">
      <w:pPr>
        <w:outlineLvl w:val="0"/>
        <w:rPr>
          <w:b/>
        </w:rPr>
      </w:pPr>
      <w:r>
        <w:rPr>
          <w:b/>
        </w:rPr>
        <w:t>Table B</w:t>
      </w:r>
      <w:bookmarkStart w:id="0" w:name="_GoBack"/>
      <w:bookmarkEnd w:id="0"/>
      <w:r w:rsidR="008E7E81">
        <w:rPr>
          <w:b/>
        </w:rPr>
        <w:t>. Quantile regression coefficients for prey-shape specific models.</w:t>
      </w:r>
    </w:p>
    <w:p w:rsidR="008E7E81" w:rsidRPr="00234C24" w:rsidRDefault="008E7E81" w:rsidP="008E7E81">
      <w:r>
        <w:t xml:space="preserve">Quantile regression coefficients </w:t>
      </w:r>
      <w:r w:rsidRPr="00234C24">
        <w:t>for the 1</w:t>
      </w:r>
      <w:r w:rsidRPr="00234C24">
        <w:rPr>
          <w:vertAlign w:val="superscript"/>
        </w:rPr>
        <w:t>st</w:t>
      </w:r>
      <w:r w:rsidRPr="00234C24">
        <w:t xml:space="preserve"> – 99</w:t>
      </w:r>
      <w:r w:rsidRPr="00234C24">
        <w:rPr>
          <w:vertAlign w:val="superscript"/>
        </w:rPr>
        <w:t>th</w:t>
      </w:r>
      <w:r w:rsidRPr="00234C24">
        <w:t xml:space="preserve"> percentile regressions of prey total length (mm) as a function of predator total length (mm) for </w:t>
      </w:r>
      <w:r>
        <w:t>fusiform and laterally compressed prey of three</w:t>
      </w:r>
      <w:r w:rsidRPr="00234C24">
        <w:t xml:space="preserve"> north temperate </w:t>
      </w:r>
      <w:proofErr w:type="spellStart"/>
      <w:r w:rsidRPr="00234C24">
        <w:t>piscivores</w:t>
      </w:r>
      <w:proofErr w:type="spellEnd"/>
      <w:r w:rsidRPr="00234C24">
        <w:t xml:space="preserve">. </w:t>
      </w:r>
      <w:r>
        <w:t>C</w:t>
      </w:r>
      <w:r w:rsidRPr="00234C24">
        <w:t>oefficients</w:t>
      </w:r>
      <w:r>
        <w:t xml:space="preserve"> </w:t>
      </w:r>
      <w:r w:rsidRPr="00234C24">
        <w:t>(</w:t>
      </w:r>
      <w:r w:rsidRPr="00234C24">
        <w:rPr>
          <w:i/>
        </w:rPr>
        <w:t>α</w:t>
      </w:r>
      <w:r>
        <w:t xml:space="preserve"> and </w:t>
      </w:r>
      <w:r w:rsidRPr="00234C24">
        <w:rPr>
          <w:i/>
        </w:rPr>
        <w:t>β</w:t>
      </w:r>
      <w:r w:rsidRPr="00234C24">
        <w:t>)</w:t>
      </w:r>
      <w:r>
        <w:t xml:space="preserve"> correspond with equations in Table 2. </w:t>
      </w:r>
    </w:p>
    <w:p w:rsidR="008E7E81" w:rsidRDefault="008E7E81" w:rsidP="008E7E81">
      <w:pPr>
        <w:rPr>
          <w:b/>
        </w:rPr>
      </w:pPr>
    </w:p>
    <w:tbl>
      <w:tblPr>
        <w:tblStyle w:val="TableGrid"/>
        <w:tblW w:w="11272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720"/>
        <w:gridCol w:w="990"/>
        <w:gridCol w:w="583"/>
        <w:gridCol w:w="1080"/>
        <w:gridCol w:w="630"/>
        <w:gridCol w:w="1080"/>
        <w:gridCol w:w="720"/>
        <w:gridCol w:w="1080"/>
        <w:gridCol w:w="720"/>
        <w:gridCol w:w="990"/>
        <w:gridCol w:w="630"/>
        <w:gridCol w:w="969"/>
      </w:tblGrid>
      <w:tr w:rsidR="008E7E81" w:rsidRPr="00B712E0" w:rsidTr="009C41B0">
        <w:trPr>
          <w:cantSplit/>
          <w:trHeight w:val="368"/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t>Percentile</w:t>
            </w:r>
          </w:p>
        </w:tc>
        <w:tc>
          <w:tcPr>
            <w:tcW w:w="3373" w:type="dxa"/>
            <w:gridSpan w:val="4"/>
            <w:vAlign w:val="center"/>
          </w:tcPr>
          <w:p w:rsidR="008E7E81" w:rsidRPr="00B712E0" w:rsidRDefault="008E7E81" w:rsidP="009C41B0">
            <w:pPr>
              <w:jc w:val="center"/>
            </w:pPr>
            <w:r>
              <w:t>Largemouth Bass</w:t>
            </w:r>
          </w:p>
        </w:tc>
        <w:tc>
          <w:tcPr>
            <w:tcW w:w="3510" w:type="dxa"/>
            <w:gridSpan w:val="4"/>
            <w:vAlign w:val="center"/>
          </w:tcPr>
          <w:p w:rsidR="008E7E81" w:rsidRPr="00B712E0" w:rsidRDefault="008E7E81" w:rsidP="009C41B0">
            <w:pPr>
              <w:jc w:val="center"/>
            </w:pPr>
            <w:r>
              <w:t>Muskellunge</w:t>
            </w:r>
          </w:p>
        </w:tc>
        <w:tc>
          <w:tcPr>
            <w:tcW w:w="3309" w:type="dxa"/>
            <w:gridSpan w:val="4"/>
            <w:vAlign w:val="center"/>
          </w:tcPr>
          <w:p w:rsidR="008E7E81" w:rsidRPr="00B712E0" w:rsidRDefault="008E7E81" w:rsidP="009C41B0">
            <w:pPr>
              <w:jc w:val="center"/>
            </w:pPr>
            <w:r>
              <w:t>Walleye</w:t>
            </w:r>
          </w:p>
        </w:tc>
      </w:tr>
      <w:tr w:rsidR="008E7E81" w:rsidRPr="00B712E0" w:rsidTr="009C41B0">
        <w:trPr>
          <w:cantSplit/>
          <w:trHeight w:val="611"/>
          <w:jc w:val="center"/>
        </w:trPr>
        <w:tc>
          <w:tcPr>
            <w:tcW w:w="1080" w:type="dxa"/>
            <w:textDirection w:val="btLr"/>
            <w:vAlign w:val="center"/>
          </w:tcPr>
          <w:p w:rsidR="008E7E81" w:rsidRPr="00B712E0" w:rsidRDefault="008E7E81" w:rsidP="009C41B0">
            <w:pPr>
              <w:ind w:left="113" w:right="113"/>
              <w:jc w:val="center"/>
            </w:pPr>
          </w:p>
        </w:tc>
        <w:tc>
          <w:tcPr>
            <w:tcW w:w="1710" w:type="dxa"/>
            <w:gridSpan w:val="2"/>
            <w:vAlign w:val="center"/>
          </w:tcPr>
          <w:p w:rsidR="008E7E81" w:rsidRPr="00B712E0" w:rsidRDefault="008E7E81" w:rsidP="009C41B0">
            <w:pPr>
              <w:jc w:val="center"/>
            </w:pPr>
            <w:r>
              <w:t>Fusiform</w:t>
            </w:r>
          </w:p>
        </w:tc>
        <w:tc>
          <w:tcPr>
            <w:tcW w:w="1663" w:type="dxa"/>
            <w:gridSpan w:val="2"/>
            <w:vAlign w:val="center"/>
          </w:tcPr>
          <w:p w:rsidR="008E7E81" w:rsidRPr="00B712E0" w:rsidRDefault="008E7E81" w:rsidP="009C41B0">
            <w:pPr>
              <w:jc w:val="center"/>
            </w:pPr>
            <w:r>
              <w:t>Laterally Compressed</w:t>
            </w:r>
          </w:p>
        </w:tc>
        <w:tc>
          <w:tcPr>
            <w:tcW w:w="1710" w:type="dxa"/>
            <w:gridSpan w:val="2"/>
            <w:vAlign w:val="center"/>
          </w:tcPr>
          <w:p w:rsidR="008E7E81" w:rsidRPr="00B712E0" w:rsidRDefault="008E7E81" w:rsidP="009C41B0">
            <w:pPr>
              <w:ind w:left="113" w:right="113"/>
              <w:jc w:val="center"/>
            </w:pPr>
            <w:r>
              <w:t>Fusiform</w:t>
            </w:r>
          </w:p>
        </w:tc>
        <w:tc>
          <w:tcPr>
            <w:tcW w:w="1800" w:type="dxa"/>
            <w:gridSpan w:val="2"/>
            <w:vAlign w:val="center"/>
          </w:tcPr>
          <w:p w:rsidR="008E7E81" w:rsidRPr="00B712E0" w:rsidRDefault="008E7E81" w:rsidP="009C41B0">
            <w:pPr>
              <w:ind w:left="113" w:right="113"/>
              <w:jc w:val="center"/>
            </w:pPr>
            <w:r>
              <w:t>Laterally Compressed</w:t>
            </w:r>
          </w:p>
        </w:tc>
        <w:tc>
          <w:tcPr>
            <w:tcW w:w="1710" w:type="dxa"/>
            <w:gridSpan w:val="2"/>
            <w:vAlign w:val="center"/>
          </w:tcPr>
          <w:p w:rsidR="008E7E81" w:rsidRPr="00B712E0" w:rsidRDefault="008E7E81" w:rsidP="009C41B0">
            <w:pPr>
              <w:ind w:left="113" w:right="113"/>
              <w:jc w:val="center"/>
            </w:pPr>
            <w:r>
              <w:t>Fusiform</w:t>
            </w:r>
          </w:p>
        </w:tc>
        <w:tc>
          <w:tcPr>
            <w:tcW w:w="1599" w:type="dxa"/>
            <w:gridSpan w:val="2"/>
            <w:vAlign w:val="center"/>
          </w:tcPr>
          <w:p w:rsidR="008E7E81" w:rsidRPr="00B712E0" w:rsidRDefault="008E7E81" w:rsidP="009C41B0">
            <w:pPr>
              <w:ind w:left="113" w:right="113"/>
              <w:jc w:val="center"/>
            </w:pPr>
            <w:r>
              <w:t>Laterally Compressed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  <w:rPr>
                <w:i/>
              </w:rPr>
            </w:pPr>
            <w:r w:rsidRPr="00B712E0">
              <w:rPr>
                <w:i/>
              </w:rPr>
              <w:t>α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  <w:rPr>
                <w:i/>
              </w:rPr>
            </w:pPr>
            <w:r w:rsidRPr="00B712E0">
              <w:rPr>
                <w:i/>
              </w:rPr>
              <w:t>β</w:t>
            </w:r>
          </w:p>
        </w:tc>
        <w:tc>
          <w:tcPr>
            <w:tcW w:w="583" w:type="dxa"/>
            <w:vAlign w:val="center"/>
          </w:tcPr>
          <w:p w:rsidR="008E7E81" w:rsidRPr="00B712E0" w:rsidRDefault="008E7E81" w:rsidP="009C41B0">
            <w:pPr>
              <w:jc w:val="center"/>
              <w:rPr>
                <w:i/>
              </w:rPr>
            </w:pPr>
            <w:r w:rsidRPr="00B712E0">
              <w:rPr>
                <w:i/>
              </w:rPr>
              <w:t>α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  <w:rPr>
                <w:i/>
              </w:rPr>
            </w:pPr>
            <w:r w:rsidRPr="00B712E0">
              <w:rPr>
                <w:i/>
              </w:rPr>
              <w:t>β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  <w:rPr>
                <w:i/>
              </w:rPr>
            </w:pPr>
            <w:r w:rsidRPr="00B712E0">
              <w:rPr>
                <w:i/>
              </w:rPr>
              <w:t>α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  <w:rPr>
                <w:i/>
              </w:rPr>
            </w:pPr>
            <w:r w:rsidRPr="00B712E0">
              <w:rPr>
                <w:i/>
              </w:rPr>
              <w:t>β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  <w:rPr>
                <w:i/>
              </w:rPr>
            </w:pPr>
            <w:r w:rsidRPr="00B712E0">
              <w:rPr>
                <w:i/>
              </w:rPr>
              <w:t>α</w:t>
            </w:r>
          </w:p>
        </w:tc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  <w:rPr>
                <w:i/>
              </w:rPr>
            </w:pPr>
            <w:r w:rsidRPr="00B712E0">
              <w:rPr>
                <w:i/>
              </w:rPr>
              <w:t>β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  <w:rPr>
                <w:i/>
              </w:rPr>
            </w:pPr>
            <w:r w:rsidRPr="00B712E0">
              <w:rPr>
                <w:i/>
              </w:rPr>
              <w:t>α</w:t>
            </w:r>
          </w:p>
        </w:tc>
        <w:tc>
          <w:tcPr>
            <w:tcW w:w="990" w:type="dxa"/>
            <w:vAlign w:val="center"/>
          </w:tcPr>
          <w:p w:rsidR="008E7E81" w:rsidRPr="00B712E0" w:rsidRDefault="008E7E81" w:rsidP="009C41B0">
            <w:pPr>
              <w:jc w:val="center"/>
              <w:rPr>
                <w:i/>
              </w:rPr>
            </w:pPr>
            <w:r w:rsidRPr="00B712E0">
              <w:rPr>
                <w:i/>
              </w:rPr>
              <w:t>β</w:t>
            </w:r>
          </w:p>
        </w:tc>
        <w:tc>
          <w:tcPr>
            <w:tcW w:w="630" w:type="dxa"/>
            <w:vAlign w:val="center"/>
          </w:tcPr>
          <w:p w:rsidR="008E7E81" w:rsidRPr="00B712E0" w:rsidRDefault="008E7E81" w:rsidP="009C41B0">
            <w:pPr>
              <w:jc w:val="center"/>
              <w:rPr>
                <w:i/>
              </w:rPr>
            </w:pPr>
            <w:r w:rsidRPr="00B712E0">
              <w:rPr>
                <w:i/>
              </w:rPr>
              <w:t>α</w:t>
            </w:r>
          </w:p>
        </w:tc>
        <w:tc>
          <w:tcPr>
            <w:tcW w:w="969" w:type="dxa"/>
            <w:vAlign w:val="center"/>
          </w:tcPr>
          <w:p w:rsidR="008E7E81" w:rsidRPr="00B712E0" w:rsidRDefault="008E7E81" w:rsidP="009C41B0">
            <w:pPr>
              <w:jc w:val="center"/>
              <w:rPr>
                <w:i/>
              </w:rPr>
            </w:pPr>
            <w:r w:rsidRPr="00B712E0">
              <w:rPr>
                <w:i/>
              </w:rPr>
              <w:t>β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-0.33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5.67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00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7.47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2.95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1.15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1.13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26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2.69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37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2.21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52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88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2.40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1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6.25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10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9.91</w:t>
            </w:r>
            <w:r>
              <w:t>e-</w:t>
            </w:r>
            <w:r w:rsidRPr="00A51DCC">
              <w:t>04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1.13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26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2.70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49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2.36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24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2.28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1.79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16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8.54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0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1.10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2.96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6.64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2.85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33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2.40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17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2.29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1.84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20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8.43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15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1.02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2.6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7.33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2.90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32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2.53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94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2.04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2.38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16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4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25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9.22</w:t>
            </w:r>
            <w:r>
              <w:t>e-</w:t>
            </w:r>
            <w:r w:rsidRPr="00A51DCC">
              <w:t>04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2.6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7.33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2.93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31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2.56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89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76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2.98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1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8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25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9.22</w:t>
            </w:r>
            <w:r>
              <w:t>e-</w:t>
            </w:r>
            <w:r w:rsidRPr="00A51DCC">
              <w:t>04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1.62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02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2.99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24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2.61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80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67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3.17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23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7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25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9.22</w:t>
            </w:r>
            <w:r>
              <w:t>e-</w:t>
            </w:r>
            <w:r w:rsidRPr="00A51DCC">
              <w:t>04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2.1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50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00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28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2.64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74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62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3.28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24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6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27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9.55</w:t>
            </w:r>
            <w:r>
              <w:t>e-</w:t>
            </w:r>
            <w:r w:rsidRPr="00A51DCC">
              <w:t>04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2.1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50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03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27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2.68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67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29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3.99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25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10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27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9.53</w:t>
            </w:r>
            <w:r>
              <w:t>e-</w:t>
            </w:r>
            <w:r w:rsidRPr="00A51DCC">
              <w:t>04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2.23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56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08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21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2.70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64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26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07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27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9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40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8.16</w:t>
            </w:r>
            <w:r>
              <w:t>e-</w:t>
            </w:r>
            <w:r w:rsidRPr="00A51DCC">
              <w:t>04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2.23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56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11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19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2.74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57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26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11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2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11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41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8.25</w:t>
            </w:r>
            <w:r>
              <w:t>e-</w:t>
            </w:r>
            <w:r w:rsidRPr="00A51DCC">
              <w:t>04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2.42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34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14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16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2.75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55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26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16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32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9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34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1.04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2.42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34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16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15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2.80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46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21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26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34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11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30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1.14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2.41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45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20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10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2.84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40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14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42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35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15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24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1.30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2.41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45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22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09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2.88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32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12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47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37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13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20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1.41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2.6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11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24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08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2.88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32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27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21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37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14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15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1.56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2.5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43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27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05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2.88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32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65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3.60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37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16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13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1.59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2.80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18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28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04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2.90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29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79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3.39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3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16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12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1.63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2.67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55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30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04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00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11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78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3.41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40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15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04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1.86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2.67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55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32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01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02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07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75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3.49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43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14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2.92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19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2.65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62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33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01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09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1.95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74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3.50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45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13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2.91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22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2.7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47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33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02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09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1.95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74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3.51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47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12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2.84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41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2.7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47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34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01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17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1.81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72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3.54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4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11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2.80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51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2.7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47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35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01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18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1.80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lastRenderedPageBreak/>
              <w:t>24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70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3.59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50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10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2.8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44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2.75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61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36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98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20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1.75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66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3.70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54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8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2.8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43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16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17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38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84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20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1.75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62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3.79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55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8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2.92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39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16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17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39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84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20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1.75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61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3.82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57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7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2.96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36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1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14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40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77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20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1.75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58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3.88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5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6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2.96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35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1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14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42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58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20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1.75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56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3.92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5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6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00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31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2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05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43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53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20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1.75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61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3.85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5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6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05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27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2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05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45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33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20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1.75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57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3.95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61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5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05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27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35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8.98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48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05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20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1.75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55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00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61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5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11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21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35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8.98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48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19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20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1.75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52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06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62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4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16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16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35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8.98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49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25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20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1.79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51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08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64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3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21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11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3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17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49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35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20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28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49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13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66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3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24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08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3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17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51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17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19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85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46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19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67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2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26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06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52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11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51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36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19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87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44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24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6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1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2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03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25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86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51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41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19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94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41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29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6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5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33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1.99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32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79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52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43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19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94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40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35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6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8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31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06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32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79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53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24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19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10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39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37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6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10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34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03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2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87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55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04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19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28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41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34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71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9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34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06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42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70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55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05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18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55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50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21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72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9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33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08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2.9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09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56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02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18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55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49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23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74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8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35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08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32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05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57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8.98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18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70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57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11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75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8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36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08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32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05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58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8.99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18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70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58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13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76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7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36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11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64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01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59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8.96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18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70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56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17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77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7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3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10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57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03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60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8.96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18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70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61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12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80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6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3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11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57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03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60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06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18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70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63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10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81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5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4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02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5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04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60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19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18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73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61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14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82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5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52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1.97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5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04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61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25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18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73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56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25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83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4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52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1.98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57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05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62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24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18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73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64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13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86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3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55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1.95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56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05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62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45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21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66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64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15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8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2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56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1.94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56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05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62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62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23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60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60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23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8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2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55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1.98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7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03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63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70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26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55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54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35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8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1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5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1.95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7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03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63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83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29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46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46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52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90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1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61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1.92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7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03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64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97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31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42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40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64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91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1.00</w:t>
            </w:r>
            <w:r>
              <w:t>e-</w:t>
            </w:r>
            <w:r w:rsidRPr="00A86CD6">
              <w:t>05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61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1.94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71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05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64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02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31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42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36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74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94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9.91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60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1.96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93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02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64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04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33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38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20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5.06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97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9.78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5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00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7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06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65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06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40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22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lastRenderedPageBreak/>
              <w:t>59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16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5.14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9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9.75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57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08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7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06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64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09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42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17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13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5.23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2.9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9.69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5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09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4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15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64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12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44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11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08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5.35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01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9.62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61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06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62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13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64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16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49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00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04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5.44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01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9.59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63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05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54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15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65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16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49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00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0.99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5.54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03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9.53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62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07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70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13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66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15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51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98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0.89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5.76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03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9.50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61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11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70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13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67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13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50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13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0.79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5.98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04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9.45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5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20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70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13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68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12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50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30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0.67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6.23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06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9.37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5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22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60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16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70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10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52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30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0.58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6.44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07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9.32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56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29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60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16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71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09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63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99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0.51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6.59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0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9.30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5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27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6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18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72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07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65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92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0.45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6.71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0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9.25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5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27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3.6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18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74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05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69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81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0.42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6.78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11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9.36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61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24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4.95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02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75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03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70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79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0.44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6.75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12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9.26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65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21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4.9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02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77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01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75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65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0.71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6.31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13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9.22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70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17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4.9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02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78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94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76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61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0.73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6.28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15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9.27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71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16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4.80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07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79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77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76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88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0.73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6.28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17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9.13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71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19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5.00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05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81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62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75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06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0.73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6.28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20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8.98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66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33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4.76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11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82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44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76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13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0.73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6.28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24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8.70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74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25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4.76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11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83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29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78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08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77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0.73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6.28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25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8.66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7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21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4.70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12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85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04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81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3.01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0.83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6.12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25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8.76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83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16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4.70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13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86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8.89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84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96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08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5.73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2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8.63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87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12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4.70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13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88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8.70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84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96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17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5.59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2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8.63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91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08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4.73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12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89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8.49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84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94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81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17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5.59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2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8.90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94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06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4.47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19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91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8.29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86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91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17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5.59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31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8.96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95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04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4.47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19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91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8.80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89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85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22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5.51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33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8.84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97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03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4.22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24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91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37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91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78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84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23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5.49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34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8.74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4.00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1.99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4.37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22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91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9.99</w:t>
            </w:r>
            <w:r>
              <w:t>e-</w:t>
            </w:r>
            <w:r w:rsidRPr="003E21C9">
              <w:t>04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92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76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31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5.36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36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8.68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4.01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00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4.6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19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91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04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94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72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46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5.13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40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8.43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4.02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1.99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4.6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19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91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10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95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70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61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88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40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8.94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3.9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09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4.62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21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91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15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96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67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79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60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40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9.10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4.01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07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5.22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14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91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23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3.99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60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89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91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41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40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9.29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4.0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1.99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5.22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14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91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29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4.05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47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95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35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40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9.75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4.11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1.98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5.94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06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92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34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4.13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30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83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60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4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9.17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4.11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00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5.45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18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92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43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4.17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21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75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81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52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9.04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4.0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2.07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5.45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18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92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52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4.19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16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71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91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57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8.73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4.1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1.97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5.4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18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93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62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4.20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15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lastRenderedPageBreak/>
              <w:t>94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68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4.96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63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8.40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4.2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1.87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5.5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17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92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74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4.20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18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61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5.12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66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8.21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4.33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1.83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5.5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1.17</w:t>
            </w:r>
            <w:r>
              <w:t>e-</w:t>
            </w:r>
            <w:r w:rsidRPr="00884B77">
              <w:t>02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3.93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79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4.19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36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49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5.39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6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8.35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4.34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1.82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7.6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9.39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4.02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68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4.28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2.13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1.38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5.63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68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8.71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4.39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1.76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8.22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8.81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4.04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77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4.34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1.98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0.76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7.04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84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7.66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4.53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1.61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8.22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8.81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4.09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79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4.42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1.76</w:t>
            </w:r>
            <w:r>
              <w:t>e-</w:t>
            </w:r>
            <w:r w:rsidRPr="00A042EC">
              <w:t>06</w:t>
            </w:r>
          </w:p>
        </w:tc>
      </w:tr>
      <w:tr w:rsidR="008E7E81" w:rsidRPr="00B712E0" w:rsidTr="009C41B0">
        <w:trPr>
          <w:jc w:val="center"/>
        </w:trPr>
        <w:tc>
          <w:tcPr>
            <w:tcW w:w="108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B712E0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720" w:type="dxa"/>
            <w:vAlign w:val="center"/>
          </w:tcPr>
          <w:p w:rsidR="008E7E81" w:rsidRPr="00B712E0" w:rsidRDefault="008E7E81" w:rsidP="009C41B0">
            <w:pPr>
              <w:jc w:val="center"/>
            </w:pPr>
            <w:r w:rsidRPr="007E6D4A">
              <w:t>0.44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F10BAD">
              <w:t>7.74</w:t>
            </w:r>
            <w:r>
              <w:t>e-</w:t>
            </w:r>
            <w:r w:rsidRPr="00F10BAD">
              <w:t>01</w:t>
            </w:r>
          </w:p>
        </w:tc>
        <w:tc>
          <w:tcPr>
            <w:tcW w:w="583" w:type="dxa"/>
          </w:tcPr>
          <w:p w:rsidR="008E7E81" w:rsidRPr="00B712E0" w:rsidRDefault="008E7E81" w:rsidP="009C41B0">
            <w:pPr>
              <w:jc w:val="center"/>
            </w:pPr>
            <w:r w:rsidRPr="00CD2BB2">
              <w:t>3.93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86CD6">
              <w:t>7.05</w:t>
            </w:r>
            <w:r>
              <w:t>e-</w:t>
            </w:r>
            <w:r w:rsidRPr="00A86CD6">
              <w:t>06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D526DE">
              <w:t>4.57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A51DCC">
              <w:t>1.61</w:t>
            </w:r>
            <w:r>
              <w:t>e-</w:t>
            </w:r>
            <w:r w:rsidRPr="00A51DCC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165F32">
              <w:t>10.60</w:t>
            </w:r>
          </w:p>
        </w:tc>
        <w:tc>
          <w:tcPr>
            <w:tcW w:w="1080" w:type="dxa"/>
          </w:tcPr>
          <w:p w:rsidR="008E7E81" w:rsidRPr="00B712E0" w:rsidRDefault="008E7E81" w:rsidP="009C41B0">
            <w:pPr>
              <w:jc w:val="center"/>
            </w:pPr>
            <w:r w:rsidRPr="00884B77">
              <w:t>6.23</w:t>
            </w:r>
            <w:r>
              <w:t>e-</w:t>
            </w:r>
            <w:r w:rsidRPr="00884B77">
              <w:t>03</w:t>
            </w:r>
          </w:p>
        </w:tc>
        <w:tc>
          <w:tcPr>
            <w:tcW w:w="720" w:type="dxa"/>
          </w:tcPr>
          <w:p w:rsidR="008E7E81" w:rsidRPr="00B712E0" w:rsidRDefault="008E7E81" w:rsidP="009C41B0">
            <w:pPr>
              <w:jc w:val="center"/>
            </w:pPr>
            <w:r w:rsidRPr="00CE317D">
              <w:t>4.12</w:t>
            </w:r>
          </w:p>
        </w:tc>
        <w:tc>
          <w:tcPr>
            <w:tcW w:w="990" w:type="dxa"/>
          </w:tcPr>
          <w:p w:rsidR="008E7E81" w:rsidRPr="00B712E0" w:rsidRDefault="008E7E81" w:rsidP="009C41B0">
            <w:pPr>
              <w:jc w:val="center"/>
            </w:pPr>
            <w:r w:rsidRPr="003E21C9">
              <w:t>1.97</w:t>
            </w:r>
            <w:r>
              <w:t>e-</w:t>
            </w:r>
            <w:r w:rsidRPr="003E21C9">
              <w:t>03</w:t>
            </w:r>
          </w:p>
        </w:tc>
        <w:tc>
          <w:tcPr>
            <w:tcW w:w="630" w:type="dxa"/>
          </w:tcPr>
          <w:p w:rsidR="008E7E81" w:rsidRPr="00B712E0" w:rsidRDefault="008E7E81" w:rsidP="009C41B0">
            <w:pPr>
              <w:jc w:val="center"/>
            </w:pPr>
            <w:r w:rsidRPr="009B7366">
              <w:t>4.51</w:t>
            </w:r>
          </w:p>
        </w:tc>
        <w:tc>
          <w:tcPr>
            <w:tcW w:w="969" w:type="dxa"/>
          </w:tcPr>
          <w:p w:rsidR="008E7E81" w:rsidRPr="00B712E0" w:rsidRDefault="008E7E81" w:rsidP="009C41B0">
            <w:pPr>
              <w:jc w:val="center"/>
            </w:pPr>
            <w:r w:rsidRPr="00A042EC">
              <w:t>1.52</w:t>
            </w:r>
            <w:r>
              <w:t>e-</w:t>
            </w:r>
            <w:r w:rsidRPr="00A042EC">
              <w:t>06</w:t>
            </w:r>
          </w:p>
        </w:tc>
      </w:tr>
    </w:tbl>
    <w:p w:rsidR="008E7E81" w:rsidRDefault="008E7E81" w:rsidP="008E7E81">
      <w:pPr>
        <w:rPr>
          <w:b/>
        </w:rPr>
        <w:sectPr w:rsidR="008E7E81" w:rsidSect="007C7EAD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:rsidR="00122D07" w:rsidRDefault="00122D07"/>
    <w:sectPr w:rsidR="00122D07" w:rsidSect="008E7E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E81"/>
    <w:rsid w:val="00022C26"/>
    <w:rsid w:val="000A5CDA"/>
    <w:rsid w:val="00104CA2"/>
    <w:rsid w:val="00111C9C"/>
    <w:rsid w:val="00122D07"/>
    <w:rsid w:val="00253C70"/>
    <w:rsid w:val="00310444"/>
    <w:rsid w:val="003B31F0"/>
    <w:rsid w:val="004540A6"/>
    <w:rsid w:val="005D091B"/>
    <w:rsid w:val="005E2C67"/>
    <w:rsid w:val="005E4AA0"/>
    <w:rsid w:val="00674784"/>
    <w:rsid w:val="007C1871"/>
    <w:rsid w:val="0080294D"/>
    <w:rsid w:val="008E7E81"/>
    <w:rsid w:val="00904773"/>
    <w:rsid w:val="00954E72"/>
    <w:rsid w:val="00A66C80"/>
    <w:rsid w:val="00BE189B"/>
    <w:rsid w:val="00D517D7"/>
    <w:rsid w:val="00DE77D9"/>
    <w:rsid w:val="00E13A2D"/>
    <w:rsid w:val="00E24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A8C87"/>
  <w14:defaultImageDpi w14:val="32767"/>
  <w15:chartTrackingRefBased/>
  <w15:docId w15:val="{EA7E663D-46B7-A540-A61E-BC5BFA65E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E7E81"/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7E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E81"/>
    <w:rPr>
      <w:rFonts w:ascii="Lucida Grande" w:eastAsiaTheme="minorEastAsia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E7E81"/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E7E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7E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7E81"/>
    <w:rPr>
      <w:rFonts w:ascii="Times New Roman" w:eastAsiaTheme="minorEastAsia" w:hAnsi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E7E81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E7E8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966</Words>
  <Characters>16910</Characters>
  <Application>Microsoft Office Word</Application>
  <DocSecurity>0</DocSecurity>
  <Lines>140</Lines>
  <Paragraphs>39</Paragraphs>
  <ScaleCrop>false</ScaleCrop>
  <Company/>
  <LinksUpToDate>false</LinksUpToDate>
  <CharactersWithSpaces>19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e Gaeta</dc:creator>
  <cp:keywords/>
  <dc:description/>
  <cp:lastModifiedBy>Douglas Surwilo</cp:lastModifiedBy>
  <cp:revision>2</cp:revision>
  <dcterms:created xsi:type="dcterms:W3CDTF">2018-03-03T17:10:00Z</dcterms:created>
  <dcterms:modified xsi:type="dcterms:W3CDTF">2018-03-08T20:40:00Z</dcterms:modified>
</cp:coreProperties>
</file>